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33649F">
      <w:pPr>
        <w:rPr>
          <w:rFonts w:hint="default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40"/>
          <w:szCs w:val="40"/>
          <w:lang w:val="en-US" w:eastAsia="zh-CN" w:bidi="ar"/>
        </w:rPr>
        <w:t xml:space="preserve"> </w:t>
      </w:r>
    </w:p>
    <w:tbl>
      <w:tblPr>
        <w:tblStyle w:val="2"/>
        <w:tblW w:w="825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2"/>
        <w:gridCol w:w="2331"/>
        <w:gridCol w:w="2686"/>
      </w:tblGrid>
      <w:tr w14:paraId="79A78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324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936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233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50F5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（5‘-3’）</w:t>
            </w:r>
          </w:p>
        </w:tc>
        <w:tc>
          <w:tcPr>
            <w:tcW w:w="268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17B8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oses</w:t>
            </w:r>
          </w:p>
        </w:tc>
      </w:tr>
      <w:tr w14:paraId="7B7EC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A55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9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B86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gttctagagcggGA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576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TgVPS13A-C-Cas9</w:t>
            </w:r>
          </w:p>
        </w:tc>
      </w:tr>
      <w:tr w14:paraId="0317F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26D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C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DB5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atttctagctctaaaacTGGTCGAGTTAGGCAGTTGGcaacttgacatccccatt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DDA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4E56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798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C-SMFP-HA-F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06E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GCGCAGAGCAGCACCAGTGCaGTGGTCGAaTTAGGCAGcTGGCGAACGCTGCAGTATGCCA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B6F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gment used for insertion of SmFP-HA tag into TgVPS13A C terminal</w:t>
            </w:r>
          </w:p>
        </w:tc>
      </w:tr>
      <w:tr w14:paraId="6B8B8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B71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C-SMFP-HA-F1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275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GGCGAACGCTGCAGTATGCCAAATACCAAGACGAAGATTACCCTTATGATGTGCCC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EDE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726A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8B1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C-SMFP-HA-R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26A3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GCCCGACACTGTCAACTTGCTGCGTCTCGTTTCCCTTAAGCTGGGTACCAGCGTAG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039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DB99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</w:tcPr>
          <w:p w14:paraId="623E9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C-Iden-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963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TCCCATGTCAAACTGCGG 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77B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identification of SmFP-HA insertion in TgVPS13A C terminal</w:t>
            </w:r>
          </w:p>
        </w:tc>
      </w:tr>
      <w:tr w14:paraId="32AFE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E12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C-Iden-R2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3AD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CCACGACTCTCCTGAA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294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6111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322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C-Iden-F2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051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GAGGGTGGATATCCCTA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C1C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1048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A29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C-Iden-R1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719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GGATATCCACCCTCAAC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8686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9E68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63B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P-TgVPS13A-5'UTR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DCD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taggtaGCCACCATGGGTACCATAACTTCGTATAGCATACATTATACGAAGTTATGATATCTCAGGAGAgG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668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LoxP-TgVPS13A 5'UTR-LoxP-3×HA</w:t>
            </w:r>
          </w:p>
        </w:tc>
      </w:tr>
      <w:tr w14:paraId="48F9E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503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oxP-TgVPS13A-5'UTR-F0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391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GAAGTTATGATATCTCAGGAGAgGCTGCGcACTCTcGGCATCCGCTAGAAAGTT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27D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17EF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4E4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5'UTR-LoxP-R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218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ATtttagatctaaaagggaaGATATCCGTcGAAGAGACAAAGACAA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5BC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04B5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5CD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oxP-F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18E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cccttttagatctaaaATAA               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353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131D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FA5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×HA-R  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5A6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GGAAAAAGATCTgctagcAGCGTAATCTGGAACGTC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0D7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1A55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A5E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LoxP-5'UTR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B0D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CATTATACGAAGTTATGATATCTCTGGCGATTTGCCGTGA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5EB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LoxP-TgVPS13A-5'UTR-intron(third)-LoxP-3×HA</w:t>
            </w:r>
          </w:p>
        </w:tc>
      </w:tr>
      <w:tr w14:paraId="4F594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B50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Intron(third)-LoxP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CD9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TtttagatctaaaagggaaGCCGTCTCTGTGCGTGTC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C59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FB6B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95F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N-5'UTR-gRNA-F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121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atggggatgtcaagttAATCGCCAGAGTCTCAGCGAgttttagagctagaaata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0FE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TgVPS13A-N-Double-Cas9(1st&amp;2nd)</w:t>
            </w:r>
          </w:p>
        </w:tc>
      </w:tr>
      <w:tr w14:paraId="45967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FDE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N-Intron(third)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FD4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tatttctagctctaaaacCCAGCGGTCGTGAGCGTGATaacttgacatccccatt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B14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A5A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91C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N-5'UTR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6B9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GGCGCCGTGTGCGGCGTCTTTTCGCCTTCGCTGAGACtaGCCACCATGGGTACCA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5DD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gment used for insertion of LoxP-TgVPS13A-5'UTR-N-Intron(third)-LoxP into TgVPS13A N terminal</w:t>
            </w:r>
          </w:p>
        </w:tc>
      </w:tr>
      <w:tr w14:paraId="2EC91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834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N-Intron(third)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63F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ACTCGGTTGTGTGTATCACTCTCACGACTGCTGGCGATGGGTACATATAACTTC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5E7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A3DA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6A4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N-Iden-F1'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2C0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ACGGGAGGTGTACGT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1E9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identification of LoxP-TgVPS13A-5'UTR-N-Intron(third)-LoxP insertion in TgVPS13A N terminal</w:t>
            </w:r>
          </w:p>
        </w:tc>
      </w:tr>
      <w:tr w14:paraId="55A19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DC5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N-Iden-F2' 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546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GGGTGTATGTACACTCCA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04B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E0F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C4A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N-Iden-R1' 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B9A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GAGTGTACATACACCCGG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511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9230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5D8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N-Iden-F3' 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B0D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GGCCCGACCTGCTACATGT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87D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7CFF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780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N-Iden-R2'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1E0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ATGTAGCAGGTCGGGCCG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C11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DC79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29B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N-Iden-F4' 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9B8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CGCCTCGTCTGTCACAAA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BC7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536D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91A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PS13A-N-Iden-R3' 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EB2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TGTGACAGACGAGGCGTA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139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077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090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N-Iden-R4'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EA1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GGGCGAGATGGAAGGAAC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EED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EAC4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00F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AP-N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E73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ttctagctctaaaacCCATTTTCGCGTTTCAATCAcaacttgacatccccattta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120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TgVAP-N-Cas9</w:t>
            </w:r>
          </w:p>
        </w:tc>
      </w:tr>
      <w:tr w14:paraId="306ED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B98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AP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×HA-A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F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A94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CGCTCTGGTGCAGTGCGCATGATTGAAACGCGAAGATGTACCCgTACGAcGTC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09A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gment used for insertion of 12×HA-AID* tag into TgVAP N terminal</w:t>
            </w:r>
          </w:p>
        </w:tc>
      </w:tr>
      <w:tr w14:paraId="2B0E3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B54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AP-N-12×HA-A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A5D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CCTTCTCGGGAGTTATCCGCAGCAACGGTCCCGCagagccacctcctccaccgc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431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ED19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525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AP-N-Iden-F1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1CC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TGAGCGTCCTTGCTTC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7C2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identification of 12×HA-AID* insertion in TgVAP N terminal</w:t>
            </w:r>
          </w:p>
        </w:tc>
      </w:tr>
      <w:tr w14:paraId="6350B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6B5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AP-N-Iden-R1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E42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acccacccccaccc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F53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23F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88E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AP-N-Iden-F2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5C9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TACGCTagcggtgg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50B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565E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F8F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VAP-N-Iden-R2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396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CCGAGAGCGGCTGCAGGA                                     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21F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C3F3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FDF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DAT1-N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E93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atttctagctctaaaacATGAAATGGAGACCTTCGCCaacttgacatccccattt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69C8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TgDAT1-N-Cas9</w:t>
            </w:r>
          </w:p>
        </w:tc>
      </w:tr>
      <w:tr w14:paraId="228DF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93E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DAT1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×HA-A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134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TTTTGAACATCCGTTTTTCGCTCTGCCAATGAAATGTACCCgTACGAcGTCCCc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071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gment used for insertion of 12HA-AID* tag into TgDAT1 N terminal</w:t>
            </w:r>
          </w:p>
        </w:tc>
      </w:tr>
      <w:tr w14:paraId="741C9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879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DAT1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×HA-A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6D8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GGCGAGGCGCCAGACTCTCGGGGGCGAAGGTCTCagagccacctcctccaccgc   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37C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4847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E7E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N-Iden-F1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8D4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TGAGCTAGCCGGGCGA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DCE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identification of 12HA-AID* insertion in TgDAT1 N terminal</w:t>
            </w:r>
          </w:p>
        </w:tc>
      </w:tr>
      <w:tr w14:paraId="2ABF1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1C1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N-Iden-R1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F29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acccacccccaccc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20A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70EB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B24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N-Iden-R2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ECE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ACTCTCGACTGAAGGGA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0F9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C611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9A4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N-Iden-F2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166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TACGCTagcggtg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54A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6DF9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56F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IMC29-C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8C2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ttctagctctaaaacGACACGGCCTCAATTAAAGGCaacttgacatccccattt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BAE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TgIMC29-C-Cas9</w:t>
            </w:r>
          </w:p>
        </w:tc>
      </w:tr>
      <w:tr w14:paraId="1C1EE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35C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IMC29-C-EGFP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804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ACGCTCAGGCAGCAGTACCCCGGACACGGCCTCAATgtgagcaagggcgagga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562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gment used for insertion of EGFP tag into TgIMC29 C terminal</w:t>
            </w:r>
          </w:p>
        </w:tc>
      </w:tr>
      <w:tr w14:paraId="18631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51A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IMC29-C-EGFP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1DA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TTTGACGTTTCCCTCCGACTGGTTTCTCTTCCTTTAGATATCcttgtacagctc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336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482B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4CB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IMC29-C-Iden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D5A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GGGATGCCTTCGATT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D72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identification of EGFP insertion in TgIMC29 C terminal</w:t>
            </w:r>
          </w:p>
        </w:tc>
      </w:tr>
      <w:tr w14:paraId="1C6B3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B7C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IMC29-C-Iden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F0A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TGCCTACGCGATGCTG</w:t>
            </w:r>
          </w:p>
        </w:tc>
        <w:tc>
          <w:tcPr>
            <w:tcW w:w="2686" w:type="dxa"/>
            <w:vMerge w:val="continue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6D6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8803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8745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A-TgISP1-F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4F7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CTTGATGGGATGGATATCATGGGAGCTGTCAGCTCG   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A77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TgISP1-3MYC</w:t>
            </w:r>
          </w:p>
          <w:p w14:paraId="545B7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612C5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1246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C06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TgISP1-3Myc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54E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TGAGTTTCTGCTCGATATCTGCCTTCAGCTTCTTCAA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3F9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DDE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E24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TgIMC29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236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CTTGATGGGATGGATATCATGGAAGCGTTGCCTGT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71F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TgIMC29-3×MYC</w:t>
            </w:r>
          </w:p>
        </w:tc>
      </w:tr>
      <w:tr w14:paraId="6E950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4FF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TgIMC29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473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GAGTTTCTGCTCGATATCATTGAGGCCGTGTCCGG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D89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9FCA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1C2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A-TgAC9-F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316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GAAGCTTGATGGGATGGATATCATGGACGTCTCCGGTCGA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3FE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TgAC9-3×MYC</w:t>
            </w:r>
          </w:p>
        </w:tc>
      </w:tr>
      <w:tr w14:paraId="2D517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4CF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TgAC9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F1A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TGAGTTTCTGCTCGATATCCATTCCCTGCGGATATTC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CC1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3B0A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F23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-TgISP4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45C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ttttagatctaaaACTAGTATGGAAAGACGAAATCCA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89D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-TgISP4-3×MYC</w:t>
            </w:r>
          </w:p>
        </w:tc>
      </w:tr>
      <w:tr w14:paraId="2925A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3D3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-TgISP4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131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TGAGTTTCTGCTCGCTAGCTTCTCCGGTTGCTTTCTT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93B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8501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0B3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N928-13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0FB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GTCTTTGTCTCTTCCACGATGGAGTTCGTCGAGCAT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8E2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-TgVPS13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N928-1392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FP-MYC</w:t>
            </w:r>
          </w:p>
        </w:tc>
      </w:tr>
      <w:tr w14:paraId="6459F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469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N928-13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050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GATATCAGTTTTTGCTCGCTAGCCGTCGCGTGCAGAAGAG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701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2F51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1E6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VAB-ATG2_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-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FDF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TGTTAGTGAACATTGAGGGCAGGAA 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1B2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-TgVPS13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VAB-ATG2_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-SmFP-MYC</w:t>
            </w:r>
          </w:p>
        </w:tc>
      </w:tr>
      <w:tr w14:paraId="6F299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036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VAB-ATG2_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452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TATCAGTTTTTGCTCGCTAGCATCTTCGTCTTGGTATTT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5D7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188E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122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promoter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3DC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GCGGTGGCGGCCGCTCTAGAAGCAGGCAGTCTCTGTCT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5FF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B2C2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4B0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VPS13A-promoter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6C2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CTGCCCTCAATGTTCACTAACATCGTGGAAGAGACAAAGAC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5D1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1A51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07A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B76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ttctagctctaaaacCCGTTCTGCTCTTCCAGAGACaacttgacatccccattt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6DD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-Cas9</w:t>
            </w:r>
          </w:p>
        </w:tc>
      </w:tr>
      <w:tr w14:paraId="7C1CB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C38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-3V5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23B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CTCGGGCGCCGATGTATGCGCCTTACAAAGGAAACGGAAAACCTATACCGAA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49E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ragment used for inser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V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g in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terminal</w:t>
            </w:r>
          </w:p>
        </w:tc>
      </w:tr>
      <w:tr w14:paraId="716D5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C79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-3V5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7D5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CTCTCTTTTCTCACAGCCGTTCTGCTGTTCCAGAGATTAACCTTGGCCCGTGGA</w:t>
            </w:r>
          </w:p>
        </w:tc>
        <w:tc>
          <w:tcPr>
            <w:tcW w:w="2686" w:type="dxa"/>
            <w:vMerge w:val="continue"/>
            <w:tcBorders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209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EEE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63B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den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4BE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GGCGAATTCCGTGACC</w:t>
            </w:r>
          </w:p>
        </w:tc>
        <w:tc>
          <w:tcPr>
            <w:tcW w:w="2686" w:type="dxa"/>
            <w:vMerge w:val="restart"/>
            <w:tcBorders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587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CR identific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V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sertion in T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 terminal</w:t>
            </w:r>
          </w:p>
        </w:tc>
      </w:tr>
      <w:tr w14:paraId="16D80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EBE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de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50C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CCCCACAGTGCATGC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0AB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71F2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E02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DAT1-promoter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045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GGTGGCGGCCGCTCTAGAGCGGCCATGGCAAAGGTT     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B2B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wt:Pro-TgDAT1-SmFP-MYC</w:t>
            </w:r>
          </w:p>
        </w:tc>
      </w:tr>
      <w:tr w14:paraId="11DF8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4C0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DAT1-Promoter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D4D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TTCGTCGTAGTCctaGATATCTTCATTGGCAGAGCGAAA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661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1FA4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D34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F   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63D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TTCGCTCTGCCAATGAAACTAGTATGGAGACCTTCGCCCCC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999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5FD2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E02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DAT1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3BE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GATATCAGTTTTTGCTCGAAAGAGAAGGTCGGAA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12B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7162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1C2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DAT1-316D/N-326E/Q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386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TCATGTCGAGCTTGTGCAACTTCaACCACGGAGTGATTCCAGCCGTTCTGGGGcAACTTCAGGAACACTTCCCGCAGATGGC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89D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3712F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ut:Pro-TgDAT1-mut-SmFP-MYC</w:t>
            </w:r>
          </w:p>
          <w:p w14:paraId="48C37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20402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B935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79C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316D/N-326E/Q-R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F50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CATCTGCGGGAAGTGTTCCTGAAGTTgCCCCAGAACGGCTGGAATCACTCCGTGGTtGAAGTTGCACAAGCTCGACATGAGAA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0A3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548F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3FD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397R/Q-F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D16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GTCTCGCCGTCATGTACTTCACGCaaTTCTGCATTGGCCTTTGTCAGGCCT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69E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5CF2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AB1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397R/Q-R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628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GCCTGACAAAGGCCAATGCAGAAttGCGTGAAGTACATGACGGCGAGACTC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552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3863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C81A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576K/C-579K/C-F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110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CCGAGTATATGGTCGTGGTTCTCtgtTTCGGCtgtATCAACGTCGTCGTTCTCTCCACCC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DBF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97D4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36F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576K/C-579K/C-R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495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GTGGAGAGAACGACGACGTTGATacaGCCGAAacaGAGAACCACGACCATATACTCGGTG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41A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6B71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C3D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617R/Q-F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490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GGCTACCGAGGGGGGCAGCAAcaGATGGCGGTGCGGGTCGCAACGGT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2E2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2825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AF0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617R/Q-R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2FF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CGTTGCGACCCGCACCGCCATCtgTTGCTGCCCCCCTCGGTAGCCGC    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B96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6830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8BB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722E/Q-F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653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AGACCGCTTTCCCTGTCTCCAAGcAACTTCCTCTGGAAGTCGGCTTTTCGA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A7E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8FD4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2B8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DAT1-722E/Q-R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D22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GAAAAGCCGACTTCCAGAGGAAGTTgCTTGGAGACAGGGAAAGCGGTCTGC                               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8D9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AEF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949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-VAB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4CD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GCCACCATGGGTACCatgTTAGTGAACATTGAGGG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874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_VAB-3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</w:t>
            </w:r>
          </w:p>
        </w:tc>
      </w:tr>
      <w:tr w14:paraId="5E34A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F0D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-VAB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82E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AGGAACATCGTATGGGTATGTGCCGGGCTTCGAGCG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864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EFD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F0E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DAT1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BCF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gatgcataggtaGCCACCATGGAGACCTTCGCCCCC  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C09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DAT1-3×FLAG</w:t>
            </w:r>
          </w:p>
        </w:tc>
      </w:tr>
      <w:tr w14:paraId="6E013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157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DAT1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326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GTCTTTGTAGTCGGTACCGAAAGAGAAGGTCGGAA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A43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DF90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317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DAT1-△N-1-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  <w:p w14:paraId="776CA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EED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cataggtaGCCACCatgGTCTGCATGCTTCTCATGT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0C7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DAT1-△N-1-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FLAG</w:t>
            </w:r>
          </w:p>
        </w:tc>
      </w:tr>
      <w:tr w14:paraId="14C38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E05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DAT1-△N-1-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E50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GTCTTTGTAGTCGGTACCGAAAGAGAAGGTCGGAA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CD0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9B2A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CDA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AP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271D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gatgcataggtaGCCACCATGGCGGGACCGTTGCT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FE2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AP-3×FLAG</w:t>
            </w:r>
          </w:p>
        </w:tc>
      </w:tr>
      <w:tr w14:paraId="6B307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1A0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AP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992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TCTTTGTAGTCGGTACCCTTAGTGATTTCCGCCGA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B51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A724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1F1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CAGGS-TgVPS13A-N929-1392aa-F      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124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tgcataggtaGCCACCATGTTCTCTCTCTCCAACTTT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8FC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-N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92aa-3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</w:t>
            </w:r>
          </w:p>
        </w:tc>
      </w:tr>
      <w:tr w14:paraId="7C54E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5C3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-N929-1392a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849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AGGAACATCGTATGGGTACGTCGCGTGCAGAAGAGG   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11F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D346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C6B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-ATG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BB4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cataggtaGCCACCATGCGCCAGGAACTCTGCTTT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FBB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2-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</w:t>
            </w:r>
          </w:p>
        </w:tc>
      </w:tr>
      <w:tr w14:paraId="499F8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1BE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GGS-TgVPS13A-ATG2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62F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GAACATCGTATGGGTAATCTTCGTCTTGGTATTT</w:t>
            </w:r>
          </w:p>
        </w:tc>
        <w:tc>
          <w:tcPr>
            <w:tcW w:w="2686" w:type="dxa"/>
            <w:vMerge w:val="continue"/>
            <w:tcBorders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939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97CF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AE8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EC61β-C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40B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ttctagctctaaaacACTTCGAGCTCTGCTCCTCTaacttgacatccccattt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AC6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TgSEC61β-C-Cas9</w:t>
            </w:r>
          </w:p>
        </w:tc>
      </w:tr>
      <w:tr w14:paraId="420CF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DB6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EC61β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3V5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F25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GTCGGCAAGGTTCATCAGACGTACGGCGGAGAGAACGGAAAACCTATACCGAA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A65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ragment used for inser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V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ag into TgSEC61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terminal</w:t>
            </w:r>
          </w:p>
        </w:tc>
      </w:tr>
      <w:tr w14:paraId="08D06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255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EC61β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3V5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58E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GATCTGAACGAGCTCgAACTgCGtGCTCTGCTCCTCTAACCTTGGCCCGTGGA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454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4AA7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940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EC61β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den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F62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GACAACGCGTTCTCAC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998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CR identific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V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sertion in TgSEC61β C terminal</w:t>
            </w:r>
          </w:p>
        </w:tc>
      </w:tr>
      <w:tr w14:paraId="4CD0B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210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SEC61β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den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E50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TTCATCGAGGTCGTCT</w:t>
            </w:r>
          </w:p>
        </w:tc>
        <w:tc>
          <w:tcPr>
            <w:tcW w:w="2686" w:type="dxa"/>
            <w:vMerge w:val="continue"/>
            <w:tcBorders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B6B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E94E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E56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gRNA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715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tttctagctctaaaacGTGTCAACCTTGTCCCTTAGCaacttgacatccccattt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1DF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G1-U6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-Cas9</w:t>
            </w:r>
          </w:p>
        </w:tc>
      </w:tr>
      <w:tr w14:paraId="22EE5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6ED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EGFP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94B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CCCTTTCCGTTCGACTTTCCATGTTGCGTGCAGGCCgtgagcaagggcgagga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106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ragment used for inser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ag in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GAPM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terminal</w:t>
            </w:r>
          </w:p>
        </w:tc>
      </w:tr>
      <w:tr w14:paraId="3121D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847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EGFP-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D92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CGCTGACTGAAAAAACGAGTGTCGACCTTGTCCCTTAGATATCcttgtacagctc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A28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3D2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9B8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den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A94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TCAGACTTCCATGCTGG</w:t>
            </w:r>
          </w:p>
        </w:tc>
        <w:tc>
          <w:tcPr>
            <w:tcW w:w="26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A5E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CR identifica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GF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sertion 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 terminal</w:t>
            </w:r>
          </w:p>
        </w:tc>
      </w:tr>
      <w:tr w14:paraId="2FB45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7C3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den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738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CCATCGTGGCACTTCG</w:t>
            </w:r>
          </w:p>
        </w:tc>
        <w:tc>
          <w:tcPr>
            <w:tcW w:w="26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0DF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FE3E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1DE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Lact-C2-GFP-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  <w:p w14:paraId="14447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31F70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905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AGAAGCTTGATGGGATGatggtgagcaagggcgag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AFF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51F70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48940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61CCA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26AD1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-C2-GFP</w:t>
            </w:r>
          </w:p>
        </w:tc>
      </w:tr>
      <w:tr w14:paraId="410C4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9C7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A-Lact-C2-GFP-R     </w:t>
            </w:r>
          </w:p>
          <w:p w14:paraId="4AEE7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12A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GTACGGATACATCTAGCTAGCctaacagcccagcagct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2686" w:type="dxa"/>
            <w:tcBorders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FAF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F328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1CC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-C-Mcheery-F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50D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CCCTTTCCGTTCGACTTTCCATGTTGCGTGCAGGCCGTGAGCAAGGGCGAGGAG</w:t>
            </w:r>
          </w:p>
        </w:tc>
        <w:tc>
          <w:tcPr>
            <w:tcW w:w="2686" w:type="dxa"/>
            <w:tcBorders>
              <w:top w:val="single" w:color="auto" w:sz="4" w:space="0"/>
              <w:left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474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5E991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ragment used for insertion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hee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ag in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GAPM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terminal</w:t>
            </w:r>
          </w:p>
        </w:tc>
      </w:tr>
      <w:tr w14:paraId="65F41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242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8F1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PM3-C-Mcheery-R</w:t>
            </w:r>
          </w:p>
        </w:tc>
        <w:tc>
          <w:tcPr>
            <w:tcW w:w="2331" w:type="dxa"/>
            <w:tcBorders>
              <w:top w:val="single" w:color="auto" w:sz="4" w:space="0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B67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CGCTGACTGAAAAAACGAGTGTCGACCTTGTCCCTTACTTGTACAGCTCGTCCATG</w:t>
            </w:r>
          </w:p>
        </w:tc>
        <w:tc>
          <w:tcPr>
            <w:tcW w:w="2686" w:type="dxa"/>
            <w:tcBorders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B4F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</w:tbl>
    <w:p w14:paraId="4ABC9B6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S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 xml:space="preserve"> Table</w:t>
      </w:r>
      <w:r>
        <w:rPr>
          <w:rFonts w:hint="eastAsia" w:ascii="Arial" w:hAnsi="Arial" w:eastAsia="宋体" w:cs="Arial"/>
          <w:b w:val="0"/>
          <w:bCs w:val="0"/>
          <w:kern w:val="2"/>
          <w:sz w:val="20"/>
          <w:szCs w:val="20"/>
          <w:lang w:val="en-US" w:eastAsia="zh-CN" w:bidi="ar"/>
        </w:rPr>
        <w:t>. List of all primers used in this study. All primers were designed by Snapgene.</w:t>
      </w:r>
    </w:p>
    <w:p w14:paraId="7A2D2D3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D0AF3"/>
    <w:rsid w:val="5BFD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8:41:00Z</dcterms:created>
  <dc:creator>逆光飞翔807</dc:creator>
  <cp:lastModifiedBy>逆光飞翔807</cp:lastModifiedBy>
  <dcterms:modified xsi:type="dcterms:W3CDTF">2026-04-20T10:5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2F5BB82274246F392FDC4138C27B809_11</vt:lpwstr>
  </property>
  <property fmtid="{D5CDD505-2E9C-101B-9397-08002B2CF9AE}" pid="4" name="KSOTemplateDocerSaveRecord">
    <vt:lpwstr>eyJoZGlkIjoiODViY2JkMjU3NGYzZTEwMzZmMGFkZWViYmNkYWU3NDIiLCJ1c2VySWQiOiIyNTAyMzUyMzkifQ==</vt:lpwstr>
  </property>
</Properties>
</file>